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84196" w14:textId="0826B8FF" w:rsidR="00F90EF7" w:rsidRPr="0033488E" w:rsidRDefault="004A093B" w:rsidP="00F90EF7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e</w:t>
      </w:r>
      <w:r w:rsidR="00F90EF7" w:rsidRPr="0033488E"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="00F90EF7" w:rsidRPr="0033488E">
        <w:rPr>
          <w:rFonts w:ascii="Times New Roman" w:hAnsi="Times New Roman" w:cs="Times New Roman"/>
          <w:b/>
          <w:bCs/>
          <w:sz w:val="22"/>
          <w:szCs w:val="22"/>
        </w:rPr>
        <w:t xml:space="preserve">:  Explorative linear mixed effect models evaluating the associations between mean MTsat in normal appearing cortices and clinical outcomes </w:t>
      </w:r>
    </w:p>
    <w:p w14:paraId="6498E6B1" w14:textId="77777777" w:rsidR="00F90EF7" w:rsidRPr="0033488E" w:rsidRDefault="00F90EF7" w:rsidP="00F90EF7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Grigliatabella"/>
        <w:tblW w:w="14157" w:type="dxa"/>
        <w:jc w:val="center"/>
        <w:tblLook w:val="04A0" w:firstRow="1" w:lastRow="0" w:firstColumn="1" w:lastColumn="0" w:noHBand="0" w:noVBand="1"/>
      </w:tblPr>
      <w:tblGrid>
        <w:gridCol w:w="2122"/>
        <w:gridCol w:w="3008"/>
        <w:gridCol w:w="3009"/>
        <w:gridCol w:w="3009"/>
        <w:gridCol w:w="3009"/>
      </w:tblGrid>
      <w:tr w:rsidR="00F90EF7" w:rsidRPr="004418B4" w14:paraId="6A3311B1" w14:textId="77777777" w:rsidTr="003956EF">
        <w:trPr>
          <w:trHeight w:val="20"/>
          <w:jc w:val="center"/>
        </w:trPr>
        <w:tc>
          <w:tcPr>
            <w:tcW w:w="2122" w:type="dxa"/>
          </w:tcPr>
          <w:p w14:paraId="58D6EDEA" w14:textId="77777777" w:rsidR="00F90EF7" w:rsidRPr="0033488E" w:rsidRDefault="00F90EF7" w:rsidP="003956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17" w:type="dxa"/>
            <w:gridSpan w:val="2"/>
          </w:tcPr>
          <w:p w14:paraId="48720D23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 Impaired Cortical MOGAD (n=5) vs Cogn Preserved MOGAD (n=17; ref)</w:t>
            </w:r>
          </w:p>
        </w:tc>
        <w:tc>
          <w:tcPr>
            <w:tcW w:w="6018" w:type="dxa"/>
            <w:gridSpan w:val="2"/>
          </w:tcPr>
          <w:p w14:paraId="5A6EDD77" w14:textId="77777777" w:rsidR="00F90EF7" w:rsidRPr="005022B4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5022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  <w:t>EDSS</w:t>
            </w:r>
            <w:r w:rsidRPr="005022B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pt-PT"/>
              </w:rPr>
              <w:t xml:space="preserve"> ≥3</w:t>
            </w:r>
            <w:r w:rsidRPr="005022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  <w:t xml:space="preserve"> Cortical MOGAD (n=6) vs EDSS &lt;3 MOGAD (n=13; ref)</w:t>
            </w:r>
          </w:p>
        </w:tc>
      </w:tr>
      <w:tr w:rsidR="00F90EF7" w:rsidRPr="00CA2BAF" w14:paraId="63F53569" w14:textId="77777777" w:rsidTr="003956EF">
        <w:trPr>
          <w:trHeight w:val="20"/>
          <w:jc w:val="center"/>
        </w:trPr>
        <w:tc>
          <w:tcPr>
            <w:tcW w:w="2122" w:type="dxa"/>
          </w:tcPr>
          <w:p w14:paraId="443AAFFB" w14:textId="77777777" w:rsidR="00F90EF7" w:rsidRPr="0033488E" w:rsidRDefault="00F90EF7" w:rsidP="003956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sat</w:t>
            </w:r>
          </w:p>
        </w:tc>
        <w:tc>
          <w:tcPr>
            <w:tcW w:w="3008" w:type="dxa"/>
          </w:tcPr>
          <w:p w14:paraId="1A7E139E" w14:textId="77777777" w:rsidR="00F90EF7" w:rsidRPr="00323589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Model 1</w:t>
            </w:r>
          </w:p>
          <w:p w14:paraId="71C3494C" w14:textId="77777777" w:rsidR="00F90EF7" w:rsidRPr="00323589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2"/>
            </w: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 [95% CI]</w:t>
            </w:r>
          </w:p>
          <w:p w14:paraId="6BDFCB96" w14:textId="77777777" w:rsidR="00F90EF7" w:rsidRPr="00323589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p-value (p</w:t>
            </w: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it-IT"/>
              </w:rPr>
              <w:t xml:space="preserve"> adj</w:t>
            </w: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)</w:t>
            </w:r>
          </w:p>
        </w:tc>
        <w:tc>
          <w:tcPr>
            <w:tcW w:w="3009" w:type="dxa"/>
          </w:tcPr>
          <w:p w14:paraId="039237C0" w14:textId="77777777" w:rsidR="00F90EF7" w:rsidRPr="00323589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Model 2</w:t>
            </w:r>
          </w:p>
          <w:p w14:paraId="1B7176C7" w14:textId="77777777" w:rsidR="00F90EF7" w:rsidRPr="00323589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2"/>
            </w: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 [95% CI]</w:t>
            </w:r>
          </w:p>
          <w:p w14:paraId="6AE66258" w14:textId="77777777" w:rsidR="00F90EF7" w:rsidRPr="00323589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p-value (p</w:t>
            </w: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it-IT"/>
              </w:rPr>
              <w:t xml:space="preserve"> adj</w:t>
            </w: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)</w:t>
            </w:r>
          </w:p>
        </w:tc>
        <w:tc>
          <w:tcPr>
            <w:tcW w:w="3009" w:type="dxa"/>
          </w:tcPr>
          <w:p w14:paraId="2357B0B3" w14:textId="77777777" w:rsidR="00F90EF7" w:rsidRPr="00323589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Model 1</w:t>
            </w:r>
          </w:p>
          <w:p w14:paraId="762277B3" w14:textId="77777777" w:rsidR="00F90EF7" w:rsidRPr="00323589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2"/>
            </w: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 [95% CI]</w:t>
            </w:r>
          </w:p>
          <w:p w14:paraId="23570278" w14:textId="77777777" w:rsidR="00F90EF7" w:rsidRPr="00323589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p-value (p</w:t>
            </w: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it-IT"/>
              </w:rPr>
              <w:t xml:space="preserve"> adj</w:t>
            </w: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)</w:t>
            </w:r>
          </w:p>
        </w:tc>
        <w:tc>
          <w:tcPr>
            <w:tcW w:w="3009" w:type="dxa"/>
          </w:tcPr>
          <w:p w14:paraId="5C06738F" w14:textId="77777777" w:rsidR="00F90EF7" w:rsidRPr="00323589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Model 2</w:t>
            </w:r>
          </w:p>
          <w:p w14:paraId="7E8C171A" w14:textId="77777777" w:rsidR="00F90EF7" w:rsidRPr="00323589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2"/>
            </w: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 [95% CI]</w:t>
            </w:r>
          </w:p>
          <w:p w14:paraId="5F5F3EB3" w14:textId="77777777" w:rsidR="00F90EF7" w:rsidRPr="00323589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p-value (p</w:t>
            </w: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it-IT"/>
              </w:rPr>
              <w:t xml:space="preserve"> adj</w:t>
            </w:r>
            <w:r w:rsidRPr="003235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)</w:t>
            </w:r>
          </w:p>
        </w:tc>
      </w:tr>
      <w:tr w:rsidR="00F90EF7" w:rsidRPr="0033488E" w14:paraId="361FB41A" w14:textId="77777777" w:rsidTr="003956EF">
        <w:trPr>
          <w:trHeight w:val="487"/>
          <w:jc w:val="center"/>
        </w:trPr>
        <w:tc>
          <w:tcPr>
            <w:tcW w:w="2122" w:type="dxa"/>
          </w:tcPr>
          <w:p w14:paraId="510EFBEC" w14:textId="77777777" w:rsidR="00F90EF7" w:rsidRPr="0033488E" w:rsidRDefault="00F90EF7" w:rsidP="003956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 NACtx</w:t>
            </w:r>
          </w:p>
        </w:tc>
        <w:tc>
          <w:tcPr>
            <w:tcW w:w="3008" w:type="dxa"/>
            <w:vAlign w:val="center"/>
          </w:tcPr>
          <w:p w14:paraId="46E37376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9 [-0.17, -0.001]</w:t>
            </w:r>
          </w:p>
          <w:p w14:paraId="1ED150D5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048 (0.077)</w:t>
            </w:r>
          </w:p>
        </w:tc>
        <w:tc>
          <w:tcPr>
            <w:tcW w:w="3009" w:type="dxa"/>
          </w:tcPr>
          <w:p w14:paraId="5F16C27C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9 [-0.18, 0.01]</w:t>
            </w:r>
          </w:p>
          <w:p w14:paraId="072FF75A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079 (0.127)</w:t>
            </w:r>
          </w:p>
        </w:tc>
        <w:tc>
          <w:tcPr>
            <w:tcW w:w="3009" w:type="dxa"/>
            <w:vAlign w:val="center"/>
          </w:tcPr>
          <w:p w14:paraId="5630E52D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6 [-0.16, 0.037]</w:t>
            </w:r>
          </w:p>
          <w:p w14:paraId="2CD4D301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202 (0.324)</w:t>
            </w:r>
          </w:p>
        </w:tc>
        <w:tc>
          <w:tcPr>
            <w:tcW w:w="3009" w:type="dxa"/>
            <w:vAlign w:val="center"/>
          </w:tcPr>
          <w:p w14:paraId="7BAF972A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6 [-0.17, 0.039]</w:t>
            </w:r>
          </w:p>
          <w:p w14:paraId="1A47233E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194 (0.388)</w:t>
            </w:r>
          </w:p>
        </w:tc>
      </w:tr>
      <w:tr w:rsidR="00F90EF7" w:rsidRPr="0033488E" w14:paraId="03617295" w14:textId="77777777" w:rsidTr="003956EF">
        <w:trPr>
          <w:trHeight w:val="487"/>
          <w:jc w:val="center"/>
        </w:trPr>
        <w:tc>
          <w:tcPr>
            <w:tcW w:w="2122" w:type="dxa"/>
          </w:tcPr>
          <w:p w14:paraId="794D1438" w14:textId="77777777" w:rsidR="00F90EF7" w:rsidRPr="0033488E" w:rsidRDefault="00F90EF7" w:rsidP="003956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ntal NACtx</w:t>
            </w:r>
          </w:p>
        </w:tc>
        <w:tc>
          <w:tcPr>
            <w:tcW w:w="3008" w:type="dxa"/>
            <w:vAlign w:val="center"/>
          </w:tcPr>
          <w:p w14:paraId="1D0DB330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9 [-0.19, 0.007]</w:t>
            </w:r>
          </w:p>
          <w:p w14:paraId="31A0023E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060 (0.089)</w:t>
            </w:r>
          </w:p>
        </w:tc>
        <w:tc>
          <w:tcPr>
            <w:tcW w:w="3009" w:type="dxa"/>
          </w:tcPr>
          <w:p w14:paraId="6282DB24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8 [-0.18, 0.02]</w:t>
            </w:r>
          </w:p>
          <w:p w14:paraId="511DCD04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113 (0.150)</w:t>
            </w:r>
          </w:p>
        </w:tc>
        <w:tc>
          <w:tcPr>
            <w:tcW w:w="3009" w:type="dxa"/>
            <w:vAlign w:val="center"/>
          </w:tcPr>
          <w:p w14:paraId="7F4F0397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5 [-0.17, 0.06]</w:t>
            </w:r>
          </w:p>
          <w:p w14:paraId="1549C2B3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346 (0.395)</w:t>
            </w:r>
          </w:p>
        </w:tc>
        <w:tc>
          <w:tcPr>
            <w:tcW w:w="3009" w:type="dxa"/>
            <w:vAlign w:val="center"/>
          </w:tcPr>
          <w:p w14:paraId="49BF16D5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5 [-0.17, 0.07]</w:t>
            </w:r>
          </w:p>
          <w:p w14:paraId="42DBBFFF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399 (0.531)</w:t>
            </w:r>
          </w:p>
        </w:tc>
      </w:tr>
      <w:tr w:rsidR="00F90EF7" w:rsidRPr="0033488E" w14:paraId="304329AD" w14:textId="77777777" w:rsidTr="003956EF">
        <w:trPr>
          <w:trHeight w:val="487"/>
          <w:jc w:val="center"/>
        </w:trPr>
        <w:tc>
          <w:tcPr>
            <w:tcW w:w="2122" w:type="dxa"/>
          </w:tcPr>
          <w:p w14:paraId="4C75628B" w14:textId="77777777" w:rsidR="00F90EF7" w:rsidRPr="0033488E" w:rsidRDefault="00F90EF7" w:rsidP="003956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oral NACTx</w:t>
            </w:r>
          </w:p>
        </w:tc>
        <w:tc>
          <w:tcPr>
            <w:tcW w:w="3008" w:type="dxa"/>
            <w:vAlign w:val="center"/>
          </w:tcPr>
          <w:p w14:paraId="4E5252F9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1 [-0.19, -0.03]</w:t>
            </w:r>
          </w:p>
          <w:p w14:paraId="47460A8D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 (0.046)</w:t>
            </w:r>
          </w:p>
        </w:tc>
        <w:tc>
          <w:tcPr>
            <w:tcW w:w="3009" w:type="dxa"/>
          </w:tcPr>
          <w:p w14:paraId="650F92DF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1 [-0.19, -0.03]</w:t>
            </w:r>
          </w:p>
          <w:p w14:paraId="21825213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 (0.033)</w:t>
            </w:r>
          </w:p>
        </w:tc>
        <w:tc>
          <w:tcPr>
            <w:tcW w:w="3009" w:type="dxa"/>
            <w:vAlign w:val="center"/>
          </w:tcPr>
          <w:p w14:paraId="1F936D4F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1 [-0.199, -0.005]</w:t>
            </w:r>
          </w:p>
          <w:p w14:paraId="75D53155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040 (0.187)</w:t>
            </w:r>
          </w:p>
        </w:tc>
        <w:tc>
          <w:tcPr>
            <w:tcW w:w="3009" w:type="dxa"/>
            <w:vAlign w:val="center"/>
          </w:tcPr>
          <w:p w14:paraId="0ED28E95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9 [-0.17, -0.003]</w:t>
            </w:r>
          </w:p>
          <w:p w14:paraId="3EB4919E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043 (0.171)</w:t>
            </w:r>
          </w:p>
        </w:tc>
      </w:tr>
      <w:tr w:rsidR="00F90EF7" w:rsidRPr="0033488E" w14:paraId="690002E1" w14:textId="77777777" w:rsidTr="003956EF">
        <w:trPr>
          <w:trHeight w:val="487"/>
          <w:jc w:val="center"/>
        </w:trPr>
        <w:tc>
          <w:tcPr>
            <w:tcW w:w="2122" w:type="dxa"/>
          </w:tcPr>
          <w:p w14:paraId="1BA28C12" w14:textId="77777777" w:rsidR="00F90EF7" w:rsidRPr="0033488E" w:rsidRDefault="00F90EF7" w:rsidP="003956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ietal NACtx</w:t>
            </w:r>
          </w:p>
        </w:tc>
        <w:tc>
          <w:tcPr>
            <w:tcW w:w="3008" w:type="dxa"/>
            <w:vAlign w:val="center"/>
          </w:tcPr>
          <w:p w14:paraId="45E4472F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6 [-0.18, 0.06]</w:t>
            </w:r>
          </w:p>
          <w:p w14:paraId="618BBC33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282 (0.282)</w:t>
            </w:r>
          </w:p>
        </w:tc>
        <w:tc>
          <w:tcPr>
            <w:tcW w:w="3009" w:type="dxa"/>
          </w:tcPr>
          <w:p w14:paraId="48BFE078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3 [-0.14, 0.09]</w:t>
            </w:r>
          </w:p>
          <w:p w14:paraId="041343AC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642 (0.733)</w:t>
            </w:r>
          </w:p>
        </w:tc>
        <w:tc>
          <w:tcPr>
            <w:tcW w:w="3009" w:type="dxa"/>
            <w:vAlign w:val="center"/>
          </w:tcPr>
          <w:p w14:paraId="7217DC6C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4 [-0.17, 0.109]</w:t>
            </w:r>
          </w:p>
          <w:p w14:paraId="18700B41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548 (0.548)</w:t>
            </w:r>
          </w:p>
        </w:tc>
        <w:tc>
          <w:tcPr>
            <w:tcW w:w="3009" w:type="dxa"/>
            <w:vAlign w:val="center"/>
          </w:tcPr>
          <w:p w14:paraId="1D6C855F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2 [-0.14, 0.11]</w:t>
            </w:r>
          </w:p>
          <w:p w14:paraId="67454F4C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798 (0.798)</w:t>
            </w:r>
          </w:p>
        </w:tc>
      </w:tr>
      <w:tr w:rsidR="00F90EF7" w:rsidRPr="0033488E" w14:paraId="03799A85" w14:textId="77777777" w:rsidTr="003956EF">
        <w:trPr>
          <w:trHeight w:val="487"/>
          <w:jc w:val="center"/>
        </w:trPr>
        <w:tc>
          <w:tcPr>
            <w:tcW w:w="2122" w:type="dxa"/>
          </w:tcPr>
          <w:p w14:paraId="407B5DA3" w14:textId="77777777" w:rsidR="00F90EF7" w:rsidRPr="0033488E" w:rsidRDefault="00F90EF7" w:rsidP="003956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ipital NACtx</w:t>
            </w:r>
          </w:p>
        </w:tc>
        <w:tc>
          <w:tcPr>
            <w:tcW w:w="3008" w:type="dxa"/>
            <w:vAlign w:val="center"/>
          </w:tcPr>
          <w:p w14:paraId="57C3FF45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8 [-0.17. 0.12]</w:t>
            </w:r>
          </w:p>
          <w:p w14:paraId="1524D7BB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086 (0.098)</w:t>
            </w:r>
          </w:p>
        </w:tc>
        <w:tc>
          <w:tcPr>
            <w:tcW w:w="3009" w:type="dxa"/>
          </w:tcPr>
          <w:p w14:paraId="4174D65C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06 [0.09, 0.07]</w:t>
            </w:r>
          </w:p>
          <w:p w14:paraId="3A504E74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873 (0.873)</w:t>
            </w:r>
          </w:p>
        </w:tc>
        <w:tc>
          <w:tcPr>
            <w:tcW w:w="3009" w:type="dxa"/>
            <w:vAlign w:val="center"/>
          </w:tcPr>
          <w:p w14:paraId="35DE9979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7 [-0.16, 0.03]</w:t>
            </w:r>
          </w:p>
          <w:p w14:paraId="37B28EEC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167 (0.323)</w:t>
            </w:r>
          </w:p>
        </w:tc>
        <w:tc>
          <w:tcPr>
            <w:tcW w:w="3009" w:type="dxa"/>
            <w:vAlign w:val="center"/>
          </w:tcPr>
          <w:p w14:paraId="5821D703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02 [-0.07, 0.11]</w:t>
            </w:r>
          </w:p>
          <w:p w14:paraId="254281C8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689 (0.789)</w:t>
            </w:r>
          </w:p>
        </w:tc>
      </w:tr>
      <w:tr w:rsidR="00F90EF7" w:rsidRPr="0033488E" w14:paraId="32702622" w14:textId="77777777" w:rsidTr="003956EF">
        <w:trPr>
          <w:trHeight w:val="487"/>
          <w:jc w:val="center"/>
        </w:trPr>
        <w:tc>
          <w:tcPr>
            <w:tcW w:w="2122" w:type="dxa"/>
          </w:tcPr>
          <w:p w14:paraId="6B299104" w14:textId="77777777" w:rsidR="00F90EF7" w:rsidRPr="0033488E" w:rsidRDefault="00F90EF7" w:rsidP="003956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mbic NACtx</w:t>
            </w:r>
          </w:p>
        </w:tc>
        <w:tc>
          <w:tcPr>
            <w:tcW w:w="3008" w:type="dxa"/>
            <w:vAlign w:val="center"/>
          </w:tcPr>
          <w:p w14:paraId="34AD4934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9 [-0.16, -0.016]</w:t>
            </w:r>
          </w:p>
          <w:p w14:paraId="76DE2861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 (0.046)</w:t>
            </w:r>
          </w:p>
        </w:tc>
        <w:tc>
          <w:tcPr>
            <w:tcW w:w="3009" w:type="dxa"/>
          </w:tcPr>
          <w:p w14:paraId="43BFFEEF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9 [-0.17, -0.019]</w:t>
            </w:r>
          </w:p>
          <w:p w14:paraId="37A3EDAB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 (0.034)</w:t>
            </w:r>
          </w:p>
        </w:tc>
        <w:tc>
          <w:tcPr>
            <w:tcW w:w="3009" w:type="dxa"/>
            <w:vAlign w:val="center"/>
          </w:tcPr>
          <w:p w14:paraId="26E1809B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5 [-0.14, 0.04]</w:t>
            </w:r>
          </w:p>
          <w:p w14:paraId="340F78BA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246 (0.327)</w:t>
            </w:r>
          </w:p>
        </w:tc>
        <w:tc>
          <w:tcPr>
            <w:tcW w:w="3009" w:type="dxa"/>
            <w:vAlign w:val="center"/>
          </w:tcPr>
          <w:p w14:paraId="509736CF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51 [-0.14, 0.04]</w:t>
            </w:r>
          </w:p>
          <w:p w14:paraId="541E88BA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257 (0.412)</w:t>
            </w:r>
          </w:p>
        </w:tc>
      </w:tr>
      <w:tr w:rsidR="00F90EF7" w:rsidRPr="0033488E" w14:paraId="0752914B" w14:textId="77777777" w:rsidTr="003956EF">
        <w:trPr>
          <w:trHeight w:val="487"/>
          <w:jc w:val="center"/>
        </w:trPr>
        <w:tc>
          <w:tcPr>
            <w:tcW w:w="2122" w:type="dxa"/>
          </w:tcPr>
          <w:p w14:paraId="1373A2AC" w14:textId="77777777" w:rsidR="00F90EF7" w:rsidRPr="0033488E" w:rsidRDefault="00F90EF7" w:rsidP="003956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pocampus NACtx</w:t>
            </w:r>
          </w:p>
        </w:tc>
        <w:tc>
          <w:tcPr>
            <w:tcW w:w="3008" w:type="dxa"/>
            <w:vAlign w:val="center"/>
          </w:tcPr>
          <w:p w14:paraId="56345C6D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1 [-0.21, -0.17]</w:t>
            </w:r>
          </w:p>
          <w:p w14:paraId="31CAA76D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 (0.046)</w:t>
            </w:r>
          </w:p>
        </w:tc>
        <w:tc>
          <w:tcPr>
            <w:tcW w:w="3009" w:type="dxa"/>
          </w:tcPr>
          <w:p w14:paraId="4685D4AB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2 [-0.21, -0.03]</w:t>
            </w:r>
          </w:p>
          <w:p w14:paraId="173C7652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 (0.034)</w:t>
            </w:r>
          </w:p>
        </w:tc>
        <w:tc>
          <w:tcPr>
            <w:tcW w:w="3009" w:type="dxa"/>
            <w:vAlign w:val="center"/>
          </w:tcPr>
          <w:p w14:paraId="0593E53C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7 [-0.18, 0.03]</w:t>
            </w:r>
          </w:p>
          <w:p w14:paraId="15CDE02D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142 (0.323)</w:t>
            </w:r>
          </w:p>
        </w:tc>
        <w:tc>
          <w:tcPr>
            <w:tcW w:w="3009" w:type="dxa"/>
            <w:vAlign w:val="center"/>
          </w:tcPr>
          <w:p w14:paraId="161DECBA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07 [-0.18, 0.035]</w:t>
            </w:r>
          </w:p>
          <w:p w14:paraId="150F4EE6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166 (0.388)</w:t>
            </w:r>
          </w:p>
        </w:tc>
      </w:tr>
      <w:tr w:rsidR="00F90EF7" w:rsidRPr="0033488E" w14:paraId="3D3B4173" w14:textId="77777777" w:rsidTr="003956EF">
        <w:trPr>
          <w:trHeight w:val="487"/>
          <w:jc w:val="center"/>
        </w:trPr>
        <w:tc>
          <w:tcPr>
            <w:tcW w:w="2122" w:type="dxa"/>
          </w:tcPr>
          <w:p w14:paraId="059CA585" w14:textId="77777777" w:rsidR="00F90EF7" w:rsidRPr="0033488E" w:rsidRDefault="00F90EF7" w:rsidP="003956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lar NACtx</w:t>
            </w:r>
          </w:p>
        </w:tc>
        <w:tc>
          <w:tcPr>
            <w:tcW w:w="3008" w:type="dxa"/>
            <w:vAlign w:val="center"/>
          </w:tcPr>
          <w:p w14:paraId="6586866D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8 [-0.27, -0.07]</w:t>
            </w:r>
          </w:p>
          <w:p w14:paraId="74DFFCC1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 (0.015)</w:t>
            </w:r>
          </w:p>
        </w:tc>
        <w:tc>
          <w:tcPr>
            <w:tcW w:w="3009" w:type="dxa"/>
          </w:tcPr>
          <w:p w14:paraId="4FF06D4D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6 [-0.25, -0.06]</w:t>
            </w:r>
          </w:p>
          <w:p w14:paraId="559E001C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 (0.026) *</w:t>
            </w:r>
          </w:p>
        </w:tc>
        <w:tc>
          <w:tcPr>
            <w:tcW w:w="3009" w:type="dxa"/>
            <w:vAlign w:val="center"/>
          </w:tcPr>
          <w:p w14:paraId="2977038C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13 [-0.25, -0.002]</w:t>
            </w:r>
          </w:p>
          <w:p w14:paraId="55CFCF60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047 (0.187)</w:t>
            </w:r>
          </w:p>
        </w:tc>
        <w:tc>
          <w:tcPr>
            <w:tcW w:w="3009" w:type="dxa"/>
            <w:vAlign w:val="center"/>
          </w:tcPr>
          <w:p w14:paraId="20537496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-0.13 [-0.24, -0.01]</w:t>
            </w:r>
          </w:p>
          <w:p w14:paraId="3CAC68BF" w14:textId="77777777" w:rsidR="00F90EF7" w:rsidRPr="0033488E" w:rsidRDefault="00F90EF7" w:rsidP="00395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88E">
              <w:rPr>
                <w:rFonts w:ascii="Times New Roman" w:hAnsi="Times New Roman" w:cs="Times New Roman"/>
                <w:sz w:val="20"/>
                <w:szCs w:val="20"/>
              </w:rPr>
              <w:t>0.037 (0.171)</w:t>
            </w:r>
          </w:p>
        </w:tc>
      </w:tr>
    </w:tbl>
    <w:p w14:paraId="254ABF5B" w14:textId="77777777" w:rsidR="00F90EF7" w:rsidRPr="0033488E" w:rsidRDefault="00F90EF7" w:rsidP="00F90EF7">
      <w:pPr>
        <w:rPr>
          <w:rFonts w:ascii="Times New Roman" w:hAnsi="Times New Roman" w:cs="Times New Roman"/>
          <w:sz w:val="18"/>
          <w:szCs w:val="18"/>
        </w:rPr>
      </w:pPr>
      <w:r w:rsidRPr="0033488E">
        <w:rPr>
          <w:rFonts w:ascii="Times New Roman" w:hAnsi="Times New Roman" w:cs="Times New Roman"/>
          <w:sz w:val="18"/>
          <w:szCs w:val="18"/>
        </w:rPr>
        <w:t>Linear mixed effect models with mean MTsat in NACtx region as dependent variable, disease group as primary predictor and random effect site (Oxford/Verona). Model 1 included age and sex as covariates; Model 2 adjusted for age, sex, and cortical thickness. Values report the between-disease group difference coefficient with 95% CI and p-value; the adjusted p-value is shown in parentheses. Bold cells indicate results with adjusted p-value &lt; 0.05. NACtx= normal appearing cortex on 3DFLAIR and 3D DIR sequences</w:t>
      </w:r>
    </w:p>
    <w:p w14:paraId="40378B7D" w14:textId="3D156B28" w:rsidR="003709F0" w:rsidRDefault="00F90EF7">
      <w:r w:rsidRPr="0033488E">
        <w:rPr>
          <w:rFonts w:ascii="Times New Roman" w:hAnsi="Times New Roman" w:cs="Times New Roman"/>
          <w:sz w:val="18"/>
          <w:szCs w:val="18"/>
        </w:rPr>
        <w:t>*Significant also comparing cognitive impaired cortical MOGAD (n=5) vers</w:t>
      </w:r>
      <w:r>
        <w:rPr>
          <w:rFonts w:ascii="Times New Roman" w:hAnsi="Times New Roman" w:cs="Times New Roman"/>
          <w:sz w:val="18"/>
          <w:szCs w:val="18"/>
        </w:rPr>
        <w:t>us</w:t>
      </w:r>
      <w:r w:rsidRPr="0033488E">
        <w:rPr>
          <w:rFonts w:ascii="Times New Roman" w:hAnsi="Times New Roman" w:cs="Times New Roman"/>
          <w:sz w:val="18"/>
          <w:szCs w:val="18"/>
        </w:rPr>
        <w:t xml:space="preserve"> cognitive preserved cortical MOGAD (n=5)</w:t>
      </w:r>
      <w:r>
        <w:t xml:space="preserve"> </w:t>
      </w:r>
    </w:p>
    <w:sectPr w:rsidR="003709F0" w:rsidSect="00F90EF7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EF7"/>
    <w:rsid w:val="003709F0"/>
    <w:rsid w:val="004A093B"/>
    <w:rsid w:val="005C6A03"/>
    <w:rsid w:val="006F108D"/>
    <w:rsid w:val="00F9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DF7030"/>
  <w15:chartTrackingRefBased/>
  <w15:docId w15:val="{0F4D7796-8CBB-F74F-B356-A976523C7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90EF7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90E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90E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90E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90E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90E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90E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90E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90E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90E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90EF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90EF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90EF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90EF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90EF7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90EF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90EF7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90EF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90EF7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F90E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90EF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90E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90EF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90E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90EF7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F90EF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90EF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90E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90EF7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F90EF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90E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52</Characters>
  <Application>Microsoft Office Word</Application>
  <DocSecurity>0</DocSecurity>
  <Lines>97</Lines>
  <Paragraphs>10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a, Valentina (RTH) OUH</dc:creator>
  <cp:keywords/>
  <dc:description/>
  <cp:lastModifiedBy>Camera, Valentina (RTH) OUH</cp:lastModifiedBy>
  <cp:revision>2</cp:revision>
  <dcterms:created xsi:type="dcterms:W3CDTF">2026-02-04T18:14:00Z</dcterms:created>
  <dcterms:modified xsi:type="dcterms:W3CDTF">2026-02-04T18:15:00Z</dcterms:modified>
</cp:coreProperties>
</file>